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color w:val="000000"/>
          <w:lang w:val="en-GB"/>
        </w:rPr>
        <w:t>Table S6</w:t>
      </w:r>
      <w:r>
        <w:rPr>
          <w:color w:val="000000"/>
          <w:lang w:val="en-GB"/>
        </w:rPr>
        <w:t xml:space="preserve">: Results from GWAS of permanent tooth eruption between age 6 and 14 years in 5,104 women from the DNBC for 180 variants previously reported for adult height </w:t>
      </w:r>
      <w:r>
        <w:fldChar w:fldCharType="begin"/>
      </w:r>
      <w:r>
        <w:rPr>
          <w:rFonts w:cs="Arial" w:ascii="Arial" w:hAnsi="Arial"/>
          <w:color w:val="000000"/>
          <w:lang w:val="en-GB"/>
        </w:rPr>
        <w:instrText xml:space="preserve"> ADDIN REFMGR.CITE &lt;Refman&gt;&lt;Cite&gt;&lt;Author&gt;Lango&lt;/Author&gt;&lt;Year&gt;2010&lt;/Year&gt;&lt;RecNum&gt;438&lt;/RecNum&gt;&lt;IDText&gt;Hundreds of variants clustered in genomic loci and biological pathways affect human height&lt;/IDText&gt;&lt;MDL Ref_Type="Journal"&gt;&lt;Ref_Type&gt;Journal&lt;/Ref_Type&gt;&lt;Ref_ID&gt;438&lt;/Ref_ID&gt;&lt;Title_Primary&gt;Hundreds of variants clustered in genomic loci and biological pathways affect human height&lt;/Title_Primary&gt;&lt;Authors_Primary&gt;Lango,Allen H.&lt;/Authors_Primary&gt;&lt;Authors_Primary&gt;Estrada,K.&lt;/Authors_Primary&gt;&lt;Authors_Primary&gt;Lettre,G.&lt;/Authors_Primary&gt;&lt;Authors_Primary&gt;Berndt,S.I.&lt;/Authors_Primary&gt;&lt;Authors_Primary&gt;Weedon,M.N.&lt;/Authors_Primary&gt;&lt;Authors_Primary&gt;Rivadeneira,F.&lt;/Authors_Primary&gt;&lt;Authors_Primary&gt;Willer,C.J.&lt;/Authors_Primary&gt;&lt;Authors_Primary&gt;Jackson,A.U.&lt;/Authors_Primary&gt;&lt;Authors_Primary&gt;Vedantam,S.&lt;/Authors_Primary&gt;&lt;Authors_Primary&gt;Raychaudhuri,S.&lt;/Authors_Primary&gt;&lt;Authors_Primary&gt;Ferreira,T.&lt;/Authors_Primary&gt;&lt;Authors_Primary&gt;Wood,A.R.&lt;/Authors_Primary&gt;&lt;Authors_Primary&gt;Weyant,R.J.&lt;/Authors_Primary&gt;&lt;Authors_Primary&gt;Segre,A.V.&lt;/Authors_Primary&gt;&lt;Authors_Primary&gt;Speliotes,E.K.&lt;/Authors_Primary&gt;&lt;Authors_Primary&gt;Wheeler,E.&lt;/Authors_Primary&gt;&lt;Authors_Primary&gt;Soranzo,N.&lt;/Authors_Primary&gt;&lt;Authors_Primary&gt;Park,J.H.&lt;/Authors_Primary&gt;&lt;Authors_Primary&gt;Yang,J.&lt;/Authors_Primary&gt;&lt;Authors_Primary&gt;Gudbjartsson,D.&lt;/Authors_Primary&gt;&lt;Authors_Primary&gt;Heard-Costa,N.L.&lt;/Authors_Primary&gt;&lt;Authors_Primary&gt;Randall,J.C.&lt;/Authors_Primary&gt;&lt;Authors_Primary&gt;Qi,L.&lt;/Authors_Primary&gt;&lt;Authors_Primary&gt;Vernon,Smith A.&lt;/Authors_Primary&gt;&lt;Authors_Primary&gt;Magi,R.&lt;/Authors_Primary&gt;&lt;Authors_Primary&gt;Pastinen,T.&lt;/Authors_Primary&gt;&lt;Authors_Primary&gt;Liang,L.&lt;/Authors_Primary&gt;&lt;Authors_Primary&gt;Heid,I.M.&lt;/Authors_Primary&gt;&lt;Authors_Primary&gt;Luan,J.&lt;/Authors_Primary&gt;&lt;Authors_Primary&gt;Thorleifsson,G.&lt;/Authors_Primary&gt;&lt;Authors_Primary&gt;Winkler,T.W.&lt;/Authors_Primary&gt;&lt;Authors_Primary&gt;Goddard,M.E.&lt;/Authors_Primary&gt;&lt;Authors_Primary&gt;Sin,Lo K.&lt;/Authors_Primary&gt;&lt;Authors_Primary&gt;Palmer,C.&lt;/Authors_Primary&gt;&lt;Authors_Primary&gt;Workalemahu,T.&lt;/Authors_Primary&gt;&lt;Authors_Primary&gt;Aulchenko,Y.S.&lt;/Authors_Primary&gt;&lt;Authors_Primary&gt;Johansson,A.&lt;/Authors_Primary&gt;&lt;Authors_Primary&gt;Zillikens,M.C.&lt;/Authors_Primary&gt;&lt;Authors_Primary&gt;Feitosa,M.F.&lt;/Authors_Primary&gt;&lt;Authors_Primary&gt;Esko,T.&lt;/Authors_Primary&gt;&lt;Authors_Primary&gt;Johnson,T.&lt;/Authors_Primary&gt;&lt;Authors_Primary&gt;Ketkar,S.&lt;/Authors_Primary&gt;&lt;Authors_Primary&gt;Kraft,P.&lt;/Authors_Primary&gt;&lt;Authors_Primary&gt;Mangino,M.&lt;/Authors_Primary&gt;&lt;Authors_Primary&gt;Prokopenko,I.&lt;/Authors_Primary&gt;&lt;Authors_Primary&gt;Absher,D.&lt;/Authors_Primary&gt;&lt;Authors_Primary&gt;Albrecht,E.&lt;/Authors_Primary&gt;&lt;Authors_Primary&gt;Ernst,F.&lt;/Authors_Primary&gt;&lt;Authors_Primary&gt;Glazer,N.L.&lt;/Authors_Primary&gt;&lt;Authors_Primary&gt;Hayward,C.&lt;/Authors_Primary&gt;&lt;Authors_Primary&gt;Hottenga,J.J.&lt;/Authors_Primary&gt;&lt;Authors_Primary&gt;Jacobs,K.B.&lt;/Authors_Primary&gt;&lt;Authors_Primary&gt;Knowles,J.W.&lt;/Authors_Primary&gt;&lt;Authors_Primary&gt;Kutalik,Z.&lt;/Authors_Primary&gt;&lt;Authors_Primary&gt;Monda,K.L.&lt;/Authors_Primary&gt;&lt;Authors_Primary&gt;Polasek,O.&lt;/Authors_Primary&gt;&lt;Authors_Primary&gt;Preuss,M.&lt;/Authors_Primary&gt;&lt;Authors_Primary&gt;Rayner,N.W.&lt;/Authors_Primary&gt;&lt;Authors_Primary&gt;Robertson,N.R.&lt;/Authors_Primary&gt;&lt;Authors_Primary&gt;Steinthorsdottir,V.&lt;/Authors_Primary&gt;&lt;Authors_Primary&gt;Tyrer,J.P.&lt;/Authors_Primary&gt;&lt;Authors_Primary&gt;Voight,B.F.&lt;/Authors_Primary&gt;&lt;Authors_Primary&gt;Wiklund,F.&lt;/Authors_Primary&gt;&lt;Authors_Primary&gt;Xu,J.&lt;/Authors_Primary&gt;&lt;Authors_Primary&gt;Zhao,J.H.&lt;/Authors_Primary&gt;&lt;Authors_Primary&gt;Nyholt,D.R.&lt;/Authors_Primary&gt;&lt;Authors_Primary&gt;Pellikka,N.&lt;/Authors_Primary&gt;&lt;Authors_Primary&gt;Perola,M.&lt;/Authors_Primary&gt;&lt;Authors_Primary&gt;Perry,J.R.&lt;/Authors_Primary&gt;&lt;Authors_Primary&gt;Surakka,I.&lt;/Authors_Primary&gt;&lt;Authors_Primary&gt;Tammesoo,M.L.&lt;/Authors_Primary&gt;&lt;Authors_Primary&gt;Altmaier,E.L.&lt;/Authors_Primary&gt;&lt;Authors_Primary&gt;Amin,N.&lt;/Authors_Primary&gt;&lt;Authors_Primary&gt;Aspelund,T.&lt;/Authors_Primary&gt;&lt;Authors_Primary&gt;Bhangale,T.&lt;/Authors_Primary&gt;&lt;Authors_Primary&gt;Boucher,G.&lt;/Authors_Primary&gt;&lt;Authors_Primary&gt;Chasman,D.I.&lt;/Authors_Primary&gt;&lt;Authors_Primary&gt;Chen,C.&lt;/Authors_Primary&gt;&lt;Authors_Primary&gt;Coin,L.&lt;/Authors_Primary&gt;&lt;Authors_Primary&gt;Cooper,M.N.&lt;/Authors_Primary&gt;&lt;Authors_Primary&gt;Dixon,A.L.&lt;/Authors_Primary&gt;&lt;Authors_Primary&gt;Gibson,Q.&lt;/Authors_Primary&gt;&lt;Authors_Primary&gt;Grundberg,E.&lt;/Authors_Primary&gt;&lt;Authors_Primary&gt;Hao,K.&lt;/Authors_Primary&gt;&lt;Authors_Primary&gt;Juhani,Junttila M.&lt;/Authors_Primary&gt;&lt;Authors_Primary&gt;Kaplan,L.M.&lt;/Authors_Primary&gt;&lt;Authors_Primary&gt;Kettunen,J.&lt;/Authors_Primary&gt;&lt;Authors_Primary&gt;Konig,I.R.&lt;/Authors_Primary&gt;&lt;Authors_Primary&gt;Kwan,T.&lt;/Authors_Primary&gt;&lt;Authors_Primary&gt;Lawrence,R.W.&lt;/Authors_Primary&gt;&lt;Authors_Primary&gt;Levinson,D.F.&lt;/Authors_Primary&gt;&lt;Authors_Primary&gt;Lorentzon,M.&lt;/Authors_Primary&gt;&lt;Authors_Primary&gt;McKnight,B.&lt;/Authors_Primary&gt;&lt;Authors_Primary&gt;Morris,A.P.&lt;/Authors_Primary&gt;&lt;Authors_Primary&gt;Muller,M.&lt;/Authors_Primary&gt;&lt;Authors_Primary&gt;Suh,Ngwa J.&lt;/Authors_Primary&gt;&lt;Authors_Primary&gt;Purcell,S.&lt;/Authors_Primary&gt;&lt;Authors_Primary&gt;Rafelt,S.&lt;/Authors_Primary&gt;&lt;Authors_Primary&gt;Salem,R.M.&lt;/Authors_Primary&gt;&lt;Authors_Primary&gt;Salvi,E.&lt;/Authors_Primary&gt;&lt;Authors_Primary&gt;Sanna,S.&lt;/Authors_Primary&gt;&lt;Authors_Primary&gt;Shi,J.&lt;/Authors_Primary&gt;&lt;Authors_Primary&gt;Sovio,U.&lt;/Authors_Primary&gt;&lt;Authors_Primary&gt;Thompson,J.R.&lt;/Authors_Primary&gt;&lt;Authors_Primary&gt;Turchin,M.C.&lt;/Authors_Primary&gt;&lt;Authors_Primary&gt;Vandenput,L.&lt;/Authors_Primary&gt;&lt;Authors_Primary&gt;Verlaan,D.J.&lt;/Authors_Primary&gt;&lt;Authors_Primary&gt;Vitart,V.&lt;/Authors_Primary&gt;&lt;Authors_Primary&gt;White,C.C.&lt;/Authors_Primary&gt;&lt;Authors_Primary&gt;Ziegler,A.&lt;/Authors_Primary&gt;&lt;Authors_Primary&gt;Almgren,P.&lt;/Authors_Primary&gt;&lt;Authors_Primary&gt;Balmforth,A.J.&lt;/Authors_Primary&gt;&lt;Authors_Primary&gt;Campbell,H.&lt;/Authors_Primary&gt;&lt;Authors_Primary&gt;Citterio,L.&lt;/Authors_Primary&gt;&lt;Authors_Primary&gt;De,Grandi A.&lt;/Authors_Primary&gt;&lt;Authors_Primary&gt;Dominiczak,A.&lt;/Authors_Primary&gt;&lt;Authors_Primary&gt;Duan,J.&lt;/Authors_Primary&gt;&lt;Authors_Primary&gt;Elliott,P.&lt;/Authors_Primary&gt;&lt;Authors_Primary&gt;Elosua,R.&lt;/Authors_Primary&gt;&lt;Authors_Primary&gt;Eriksson,J.G.&lt;/Authors_Primary&gt;&lt;Authors_Primary&gt;Freimer,N.B.&lt;/Authors_Primary&gt;&lt;Authors_Primary&gt;Geus,E.J.&lt;/Authors_Primary&gt;&lt;Authors_Primary&gt;Glorioso,N.&lt;/Authors_Primary&gt;&lt;Authors_Primary&gt;Haiqing,S.&lt;/Authors_Primary&gt;&lt;Authors_Primary&gt;Hartikainen,A.L.&lt;/Authors_Primary&gt;&lt;Authors_Primary&gt;Havulinna,A.S.&lt;/Authors_Primary&gt;&lt;Authors_Primary&gt;Hicks,A.A.&lt;/Authors_Primary&gt;&lt;Authors_Primary&gt;Hui,J.&lt;/Authors_Primary&gt;&lt;Authors_Primary&gt;Igl,W.&lt;/Authors_Primary&gt;&lt;Authors_Primary&gt;Illig,T.&lt;/Authors_Primary&gt;&lt;Authors_Primary&gt;Jula,A.&lt;/Authors_Primary&gt;&lt;Authors_Primary&gt;Kajantie,E.&lt;/Authors_Primary&gt;&lt;Authors_Primary&gt;Kilpelainen,T.O.&lt;/Authors_Primary&gt;&lt;Authors_Primary&gt;Koiranen,M.&lt;/Authors_Primary&gt;&lt;Authors_Primary&gt;Kolcic,I.&lt;/Authors_Primary&gt;&lt;Authors_Primary&gt;Koskinen,S.&lt;/Authors_Primary&gt;&lt;Authors_Primary&gt;Kovacs,P.&lt;/Authors_Primary&gt;&lt;Authors_Primary&gt;Laitinen,J.&lt;/Authors_Primary&gt;&lt;Authors_Primary&gt;Liu,J.&lt;/Authors_Primary&gt;&lt;Authors_Primary&gt;Lokki,M.L.&lt;/Authors_Primary&gt;&lt;Authors_Primary&gt;Marusic,A.&lt;/Authors_Primary&gt;&lt;Authors_Primary&gt;Maschio,A.&lt;/Authors_Primary&gt;&lt;Authors_Primary&gt;Meitinger,T.&lt;/Authors_Primary&gt;&lt;Authors_Primary&gt;Mulas,A.&lt;/Authors_Primary&gt;&lt;Authors_Primary&gt;Pare,G.&lt;/Authors_Primary&gt;&lt;Authors_Primary&gt;Parker,A.N.&lt;/Authors_Primary&gt;&lt;Authors_Primary&gt;Peden,J.F.&lt;/Authors_Primary&gt;&lt;Authors_Primary&gt;Petersmann,A.&lt;/Authors_Primary&gt;&lt;Authors_Primary&gt;Pichler,I.&lt;/Authors_Primary&gt;&lt;Authors_Primary&gt;Pietilainen,K.H.&lt;/Authors_Primary&gt;&lt;Authors_Primary&gt;Pouta,A.&lt;/Authors_Primary&gt;&lt;Authors_Primary&gt;Ridderstrale,M.&lt;/Authors_Primary&gt;&lt;Authors_Primary&gt;Rotter,J.I.&lt;/Authors_Primary&gt;&lt;Authors_Primary&gt;Sambrook,J.G.&lt;/Authors_Primary&gt;&lt;Authors_Primary&gt;Sanders,A.R.&lt;/Authors_Primary&gt;&lt;Authors_Primary&gt;Schmidt,C.O.&lt;/Authors_Primary&gt;&lt;Authors_Primary&gt;Sinisalo,J.&lt;/Authors_Primary&gt;&lt;Authors_Primary&gt;Smit,J.H.&lt;/Authors_Primary&gt;&lt;Authors_Primary&gt;Stringham,H.M.&lt;/Authors_Primary&gt;&lt;Authors_Primary&gt;Bragi,Walters G.&lt;/Authors_Primary&gt;&lt;Authors_Primary&gt;Widen,E.&lt;/Authors_Primary&gt;&lt;Authors_Primary&gt;Wild,S.H.&lt;/Authors_Primary&gt;&lt;Authors_Primary&gt;Willemsen,G.&lt;/Authors_Primary&gt;&lt;Authors_Primary&gt;Zagato,L.&lt;/Authors_Primary&gt;&lt;Authors_Primary&gt;Zgaga,L.&lt;/Authors_Primary&gt;&lt;Authors_Primary&gt;Zitting,P.&lt;/Authors_Primary&gt;&lt;Authors_Primary&gt;Alavere,H.&lt;/Authors_Primary&gt;&lt;Authors_Primary&gt;Farrall,M.&lt;/Authors_Primary&gt;&lt;Authors_Primary&gt;McArdle,W.L.&lt;/Authors_Primary&gt;&lt;Authors_Primary&gt;Nelis,M.&lt;/Authors_Primary&gt;&lt;Authors_Primary&gt;Peters,M.J.&lt;/Authors_Primary&gt;&lt;Authors_Primary&gt;Ripatti,S.&lt;/Authors_Primary&gt;&lt;Authors_Primary&gt;van Meurs,J.B.&lt;/Authors_Primary&gt;&lt;Authors_Primary&gt;Aben,K.K.&lt;/Authors_Primary&gt;&lt;Authors_Primary&gt;Ardlie,K.G.&lt;/Authors_Primary&gt;&lt;Authors_Primary&gt;Beckmann,J.S.&lt;/Authors_Primary&gt;&lt;Authors_Primary&gt;Beilby,J.P.&lt;/Authors_Primary&gt;&lt;Authors_Primary&gt;Bergman,R.N.&lt;/Authors_Primary&gt;&lt;Authors_Primary&gt;Bergmann,S.&lt;/Authors_Primary&gt;&lt;Authors_Primary&gt;Collins,F.S.&lt;/Authors_Primary&gt;&lt;Authors_Primary&gt;Cusi,D.&lt;/Authors_Primary&gt;&lt;Authors_Primary&gt;den,Heijer M.&lt;/Authors_Primary&gt;&lt;Authors_Primary&gt;Eiriksdottir,G.&lt;/Authors_Primary&gt;&lt;Authors_Primary&gt;Gejman,P.V.&lt;/Authors_Primary&gt;&lt;Authors_Primary&gt;Hall,A.S.&lt;/Authors_Primary&gt;&lt;Authors_Primary&gt;Hamsten,A.&lt;/Authors_Primary&gt;&lt;Authors_Primary&gt;Huikuri,H.V.&lt;/Authors_Primary&gt;&lt;Authors_Primary&gt;Iribarren,C.&lt;/Authors_Primary&gt;&lt;Authors_Primary&gt;Kahonen,M.&lt;/Authors_Primary&gt;&lt;Authors_Primary&gt;Kaprio,J.&lt;/Authors_Primary&gt;&lt;Authors_Primary&gt;Kathiresan,S.&lt;/Authors_Primary&gt;&lt;Authors_Primary&gt;Kiemeney,L.&lt;/Authors_Primary&gt;&lt;Authors_Primary&gt;Kocher,T.&lt;/Authors_Primary&gt;&lt;Authors_Primary&gt;Launer,L.J.&lt;/Authors_Primary&gt;&lt;Authors_Primary&gt;Lehtimaki,T.&lt;/Authors_Primary&gt;&lt;Authors_Primary&gt;Melander,O.&lt;/Authors_Primary&gt;&lt;Authors_Primary&gt;Mosley,T.H.,Jr.&lt;/Authors_Primary&gt;&lt;Authors_Primary&gt;Musk,A.W.&lt;/Authors_Primary&gt;&lt;Authors_Primary&gt;Nieminen,M.S.&lt;/Authors_Primary&gt;&lt;Authors_Primary&gt;O&amp;apos;Donnell,C.J.&lt;/Authors_Primary&gt;&lt;Authors_Primary&gt;Ohlsson,C.&lt;/Authors_Primary&gt;&lt;Authors_Primary&gt;Oostra,B.&lt;/Authors_Primary&gt;&lt;Authors_Primary&gt;Palmer,L.J.&lt;/Authors_Primary&gt;&lt;Authors_Primary&gt;Raitakari,O.&lt;/Authors_Primary&gt;&lt;Authors_Primary&gt;Ridker,P.M.&lt;/Authors_Primary&gt;&lt;Authors_Primary&gt;Rioux,J.D.&lt;/Authors_Primary&gt;&lt;Authors_Primary&gt;Rissanen,A.&lt;/Authors_Primary&gt;&lt;Authors_Primary&gt;Rivolta,C.&lt;/Authors_Primary&gt;&lt;Authors_Primary&gt;Schunkert,H.&lt;/Authors_Primary&gt;&lt;Authors_Primary&gt;Shuldiner,A.R.&lt;/Authors_Primary&gt;&lt;Authors_Primary&gt;Siscovick,D.S.&lt;/Authors_Primary&gt;&lt;Authors_Primary&gt;Stumvoll,M.&lt;/Authors_Primary&gt;&lt;Authors_Primary&gt;Tonjes,A.&lt;/Authors_Primary&gt;&lt;Authors_Primary&gt;Tuomilehto,J.&lt;/Authors_Primary&gt;&lt;Authors_Primary&gt;van Ommen,G.J.&lt;/Authors_Primary&gt;&lt;Authors_Primary&gt;Viikari,J.&lt;/Authors_Primary&gt;&lt;Authors_Primary&gt;Heath,A.C.&lt;/Authors_Primary&gt;&lt;Authors_Primary&gt;Martin,N.G.&lt;/Authors_Primary&gt;&lt;Authors_Primary&gt;Montgomery,G.W.&lt;/Authors_Primary&gt;&lt;Authors_Primary&gt;Province,M.A.&lt;/Authors_Primary&gt;&lt;Authors_Primary&gt;Kayser,M.&lt;/Authors_Primary&gt;&lt;Authors_Primary&gt;Arnold,A.M.&lt;/Authors_Primary&gt;&lt;Authors_Primary&gt;Atwood,L.D.&lt;/Authors_Primary&gt;&lt;Authors_Primary&gt;Boerwinkle,E.&lt;/Authors_Primary&gt;&lt;Authors_Primary&gt;Chanock,S.J.&lt;/Authors_Primary&gt;&lt;Authors_Primary&gt;Deloukas,P.&lt;/Authors_Primary&gt;&lt;Authors_Primary&gt;Gieger,C.&lt;/Authors_Primary&gt;&lt;Authors_Primary&gt;Gronberg,H.&lt;/Authors_Primary&gt;&lt;Authors_Primary&gt;Hall,P.&lt;/Authors_Primary&gt;&lt;Authors_Primary&gt;Hattersley,A.T.&lt;/Authors_Primary&gt;&lt;Authors_Primary&gt;Hengstenberg,C.&lt;/Authors_Primary&gt;&lt;Authors_Primary&gt;Hoffman,W.&lt;/Authors_Primary&gt;&lt;Authors_Primary&gt;Lathrop,G.M.&lt;/Authors_Primary&gt;&lt;Authors_Primary&gt;Salomaa,V.&lt;/Authors_Primary&gt;&lt;Authors_Primary&gt;Schreiber,S.&lt;/Authors_Primary&gt;&lt;Authors_Primary&gt;Uda,M.&lt;/Authors_Primary&gt;&lt;Authors_Primary&gt;Waterworth,D.&lt;/Authors_Primary&gt;&lt;Authors_Primary&gt;Wright,A.F.&lt;/Authors_Primary&gt;&lt;Authors_Primary&gt;Assimes,T.L.&lt;/Authors_Primary&gt;&lt;Authors_Primary&gt;Barroso,I.&lt;/Authors_Primary&gt;&lt;Authors_Primary&gt;Hofman,A.&lt;/Authors_Primary&gt;&lt;Authors_Primary&gt;Mohlke,K.L.&lt;/Authors_Primary&gt;&lt;Authors_Primary&gt;Boomsma,D.I.&lt;/Authors_Primary&gt;&lt;Authors_Primary&gt;Caulfield,M.J.&lt;/Authors_Primary&gt;&lt;Authors_Primary&gt;Cupples,L.A.&lt;/Authors_Primary&gt;&lt;Authors_Primary&gt;Erdmann,J.&lt;/Authors_Primary&gt;&lt;Authors_Primary&gt;Fox,C.S.&lt;/Authors_Primary&gt;&lt;Authors_Primary&gt;Gudnason,V.&lt;/Authors_Primary&gt;&lt;Authors_Primary&gt;Gyllensten,U.&lt;/Authors_Primary&gt;&lt;Authors_Primary&gt;Harris,T.B.&lt;/Authors_Primary&gt;&lt;Authors_Primary&gt;Hayes,R.B.&lt;/Authors_Primary&gt;&lt;Authors_Primary&gt;Jarvelin,M.R.&lt;/Authors_Primary&gt;&lt;Authors_Primary&gt;Mooser,V.&lt;/Authors_Primary&gt;&lt;Authors_Primary&gt;Munroe,P.B.&lt;/Authors_Primary&gt;&lt;Authors_Primary&gt;Ouwehand,W.H.&lt;/Authors_Primary&gt;&lt;Date_Primary&gt;2010/10/14&lt;/Date_Primary&gt;&lt;Keywords&gt;Adult&lt;/Keywords&gt;&lt;Keywords&gt;Body Height&lt;/Keywords&gt;&lt;Keywords&gt;Chromosomes,Human,Pair 3&lt;/Keywords&gt;&lt;Keywords&gt;Disease&lt;/Keywords&gt;&lt;Keywords&gt;Dna&lt;/Keywords&gt;&lt;Keywords&gt;Genes&lt;/Keywords&gt;&lt;Keywords&gt;Genetic Loci&lt;/Keywords&gt;&lt;Keywords&gt;Genetic Predisposition to Disease&lt;/Keywords&gt;&lt;Keywords&gt;genetics&lt;/Keywords&gt;&lt;Keywords&gt;Genome,Human&lt;/Keywords&gt;&lt;Keywords&gt;Genome-Wide Association Study&lt;/Keywords&gt;&lt;Keywords&gt;Growth&lt;/Keywords&gt;&lt;Keywords&gt;Humans&lt;/Keywords&gt;&lt;Keywords&gt;Metabolic Networks and Pathways&lt;/Keywords&gt;&lt;Keywords&gt;Multifactorial Inheritance&lt;/Keywords&gt;&lt;Keywords&gt;Phenotype&lt;/Keywords&gt;&lt;Keywords&gt;Polymorphism,Single Nucleotide&lt;/Keywords&gt;&lt;Reprint&gt;Not in File&lt;/Reprint&gt;&lt;Start_Page&gt;832&lt;/Start_Page&gt;&lt;End_Page&gt;838&lt;/End_Page&gt;&lt;Periodical&gt;Nature&lt;/Periodical&gt;&lt;Volume&gt;467&lt;/Volume&gt;&lt;Issue&gt;7317&lt;/Issue&gt;&lt;Address&gt;Genetics of Complex Traits, Peninsula College of Medicine and Dentistry, University of Exeter, Exeter EX1 2LU, UK&lt;/Address&gt;&lt;Web_URL&gt;PM:20881960&lt;/Web_URL&gt;&lt;ZZ_JournalFull&gt;&lt;f name="System"&gt;Nature&lt;/f&gt;&lt;/ZZ_JournalFull&gt;&lt;ZZ_WorkformID&gt;1&lt;/ZZ_WorkformID&gt;&lt;/MDL&gt;&lt;/Cite&gt;&lt;/Refman&gt;</w:instrText>
      </w:r>
      <w:r>
        <w:rPr>
          <w:rFonts w:cs="Arial" w:ascii="Arial" w:hAnsi="Arial"/>
          <w:color w:val="000000"/>
          <w:lang w:val="en-GB"/>
        </w:rPr>
      </w:r>
      <w:r>
        <w:rPr>
          <w:rFonts w:cs="Arial" w:ascii="Arial" w:hAnsi="Arial"/>
          <w:color w:val="000000"/>
          <w:lang w:val="en-GB"/>
        </w:rPr>
        <w:fldChar w:fldCharType="separate"/>
      </w:r>
      <w:r>
        <w:rPr>
          <w:rFonts w:cs="Arial" w:ascii="Arial" w:hAnsi="Arial"/>
          <w:color w:val="000000"/>
          <w:lang w:val="en-GB"/>
        </w:rPr>
        <w:t>[34]</w:t>
      </w:r>
      <w:r>
        <w:rPr>
          <w:rFonts w:cs="Arial" w:ascii="Arial" w:hAnsi="Arial"/>
          <w:color w:val="000000"/>
          <w:lang w:val="en-GB"/>
        </w:rPr>
      </w:r>
      <w:r>
        <w:rPr>
          <w:rFonts w:cs="Arial" w:ascii="Arial" w:hAnsi="Arial"/>
          <w:color w:val="000000"/>
          <w:lang w:val="en-GB"/>
        </w:rPr>
        <w:fldChar w:fldCharType="end"/>
      </w:r>
      <w:r>
        <w:rPr/>
        <w:t>.</w:t>
      </w:r>
    </w:p>
    <w:tbl>
      <w:tblPr>
        <w:tblW w:w="828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1"/>
        <w:gridCol w:w="1247"/>
        <w:gridCol w:w="1060"/>
        <w:gridCol w:w="750"/>
        <w:gridCol w:w="750"/>
        <w:gridCol w:w="740"/>
        <w:gridCol w:w="800"/>
        <w:gridCol w:w="740"/>
        <w:gridCol w:w="1060"/>
      </w:tblGrid>
      <w:tr>
        <w:trPr>
          <w:trHeight w:val="255" w:hRule="atLeast"/>
        </w:trPr>
        <w:tc>
          <w:tcPr>
            <w:tcW w:w="11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</w:rPr>
              <w:t>SNP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/>
            </w:pPr>
            <w:r>
              <w:rPr>
                <w:rFonts w:cs="Arial"/>
                <w:b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/>
            </w:pPr>
            <w:r>
              <w:rPr>
                <w:rFonts w:cs="Arial"/>
                <w:b/>
                <w:color w:val="000000"/>
                <w:sz w:val="16"/>
                <w:szCs w:val="16"/>
              </w:rPr>
              <w:t>Bp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/>
            </w:pPr>
            <w:r>
              <w:rPr>
                <w:rFonts w:cs="Arial"/>
                <w:b/>
                <w:color w:val="000000"/>
                <w:sz w:val="16"/>
                <w:szCs w:val="16"/>
              </w:rPr>
              <w:t>Effect allele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/>
            </w:pPr>
            <w:r>
              <w:rPr>
                <w:rFonts w:cs="Arial"/>
                <w:b/>
                <w:color w:val="000000"/>
                <w:sz w:val="16"/>
                <w:szCs w:val="16"/>
              </w:rPr>
              <w:t>Other allele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/>
            </w:pPr>
            <w:r>
              <w:rPr>
                <w:rFonts w:cs="Arial"/>
                <w:b/>
                <w:color w:val="000000"/>
                <w:sz w:val="16"/>
                <w:szCs w:val="16"/>
              </w:rPr>
              <w:t>Effect allele freq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</w:rPr>
              <w:t>Effect (SDS)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</w:rPr>
              <w:t>SE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/>
            </w:pPr>
            <w:r>
              <w:rPr>
                <w:rFonts w:cs="Arial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cs="Arial"/>
                <w:b/>
                <w:color w:val="000000"/>
                <w:sz w:val="16"/>
                <w:szCs w:val="16"/>
              </w:rPr>
              <w:t>-value</w:t>
            </w:r>
          </w:p>
        </w:tc>
      </w:tr>
      <w:tr>
        <w:trPr>
          <w:trHeight w:val="255" w:hRule="atLeast"/>
        </w:trPr>
        <w:tc>
          <w:tcPr>
            <w:tcW w:w="11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rFonts w:cs="Arial"/>
                <w:b/>
                <w:sz w:val="16"/>
                <w:szCs w:val="16"/>
                <w:lang w:val="en-GB" w:eastAsia="en-GB"/>
              </w:rPr>
              <w:t>rs6473015*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rFonts w:cs="Arial"/>
                <w:b/>
                <w:sz w:val="16"/>
                <w:szCs w:val="16"/>
                <w:lang w:val="en-GB" w:eastAsia="en-GB"/>
              </w:rPr>
              <w:t>8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rFonts w:cs="Arial"/>
                <w:b/>
                <w:sz w:val="16"/>
                <w:szCs w:val="16"/>
                <w:lang w:val="en-GB" w:eastAsia="en-GB"/>
              </w:rPr>
              <w:t>78341040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rFonts w:cs="Arial"/>
                <w:b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rFonts w:cs="Arial"/>
                <w:b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7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rFonts w:cs="Arial"/>
                <w:b/>
                <w:sz w:val="16"/>
                <w:szCs w:val="16"/>
                <w:lang w:val="en-GB" w:eastAsia="en-GB"/>
              </w:rPr>
              <w:t>0.707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rFonts w:cs="Arial"/>
                <w:b/>
                <w:sz w:val="16"/>
                <w:szCs w:val="16"/>
                <w:lang w:val="en-GB" w:eastAsia="en-GB"/>
              </w:rPr>
              <w:t>-0.078</w:t>
            </w:r>
          </w:p>
        </w:tc>
        <w:tc>
          <w:tcPr>
            <w:tcW w:w="7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rFonts w:cs="Arial"/>
                <w:b/>
                <w:sz w:val="16"/>
                <w:szCs w:val="16"/>
                <w:lang w:val="en-GB" w:eastAsia="en-GB"/>
              </w:rPr>
              <w:t>0.017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rFonts w:cs="Arial"/>
                <w:b/>
                <w:sz w:val="16"/>
                <w:szCs w:val="16"/>
                <w:lang w:val="en-GB" w:eastAsia="en-GB"/>
              </w:rPr>
              <w:t>6.07E-06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rFonts w:cs="Arial"/>
                <w:b/>
                <w:sz w:val="16"/>
                <w:szCs w:val="16"/>
                <w:lang w:val="en-GB" w:eastAsia="en-GB"/>
              </w:rPr>
              <w:t>rs1351394*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rFonts w:cs="Arial"/>
                <w:b/>
                <w:sz w:val="16"/>
                <w:szCs w:val="16"/>
                <w:lang w:val="en-GB" w:eastAsia="en-GB"/>
              </w:rPr>
              <w:t>1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rFonts w:cs="Arial"/>
                <w:b/>
                <w:sz w:val="16"/>
                <w:szCs w:val="16"/>
                <w:lang w:val="en-GB" w:eastAsia="en-GB"/>
              </w:rPr>
              <w:t>6463809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rFonts w:cs="Arial"/>
                <w:b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rFonts w:cs="Arial"/>
                <w:b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rFonts w:cs="Arial"/>
                <w:b/>
                <w:sz w:val="16"/>
                <w:szCs w:val="16"/>
                <w:lang w:val="en-GB" w:eastAsia="en-GB"/>
              </w:rPr>
              <w:t>0.52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rFonts w:cs="Arial"/>
                <w:b/>
                <w:sz w:val="16"/>
                <w:szCs w:val="16"/>
                <w:lang w:val="en-GB" w:eastAsia="en-GB"/>
              </w:rPr>
              <w:t>0.06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rFonts w:cs="Arial"/>
                <w:b/>
                <w:sz w:val="16"/>
                <w:szCs w:val="16"/>
                <w:lang w:val="en-GB" w:eastAsia="en-GB"/>
              </w:rPr>
              <w:t>0.01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rFonts w:cs="Arial"/>
                <w:b/>
                <w:sz w:val="16"/>
                <w:szCs w:val="16"/>
                <w:lang w:val="en-GB" w:eastAsia="en-GB"/>
              </w:rPr>
              <w:t>8.19E-06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rFonts w:cs="Arial"/>
                <w:b/>
                <w:sz w:val="16"/>
                <w:szCs w:val="16"/>
                <w:lang w:val="en-GB" w:eastAsia="en-GB"/>
              </w:rPr>
              <w:t>rs1570106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rFonts w:cs="Arial"/>
                <w:b/>
                <w:sz w:val="16"/>
                <w:szCs w:val="16"/>
                <w:lang w:val="en-GB" w:eastAsia="en-GB"/>
              </w:rPr>
              <w:t>1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rFonts w:cs="Arial"/>
                <w:b/>
                <w:sz w:val="16"/>
                <w:szCs w:val="16"/>
                <w:lang w:val="en-GB" w:eastAsia="en-GB"/>
              </w:rPr>
              <w:t>67882868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rFonts w:cs="Arial"/>
                <w:b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rFonts w:cs="Arial"/>
                <w:b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rFonts w:cs="Arial"/>
                <w:b/>
                <w:sz w:val="16"/>
                <w:szCs w:val="16"/>
                <w:lang w:val="en-GB" w:eastAsia="en-GB"/>
              </w:rPr>
              <w:t>0.19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rFonts w:cs="Arial"/>
                <w:b/>
                <w:sz w:val="16"/>
                <w:szCs w:val="16"/>
                <w:lang w:val="en-GB" w:eastAsia="en-GB"/>
              </w:rPr>
              <w:t>0.06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rFonts w:cs="Arial"/>
                <w:b/>
                <w:sz w:val="16"/>
                <w:szCs w:val="16"/>
                <w:lang w:val="en-GB" w:eastAsia="en-GB"/>
              </w:rPr>
              <w:t>0.02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rFonts w:cs="Arial"/>
                <w:b/>
                <w:sz w:val="16"/>
                <w:szCs w:val="16"/>
                <w:lang w:val="en-GB" w:eastAsia="en-GB"/>
              </w:rPr>
              <w:t>9.17E-04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rFonts w:cs="Arial"/>
                <w:b/>
                <w:sz w:val="16"/>
                <w:szCs w:val="16"/>
                <w:lang w:val="en-GB" w:eastAsia="en-GB"/>
              </w:rPr>
              <w:t>rs2597513*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rFonts w:cs="Arial"/>
                <w:b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rFonts w:cs="Arial"/>
                <w:b/>
                <w:sz w:val="16"/>
                <w:szCs w:val="16"/>
                <w:lang w:val="en-GB" w:eastAsia="en-GB"/>
              </w:rPr>
              <w:t>1353083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rFonts w:cs="Arial"/>
                <w:b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rFonts w:cs="Arial"/>
                <w:b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rFonts w:cs="Arial"/>
                <w:b/>
                <w:sz w:val="16"/>
                <w:szCs w:val="16"/>
                <w:lang w:val="en-GB" w:eastAsia="en-GB"/>
              </w:rPr>
              <w:t>0.89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rFonts w:cs="Arial"/>
                <w:b/>
                <w:sz w:val="16"/>
                <w:szCs w:val="16"/>
                <w:lang w:val="en-GB" w:eastAsia="en-GB"/>
              </w:rPr>
              <w:t>-0.08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rFonts w:cs="Arial"/>
                <w:b/>
                <w:sz w:val="16"/>
                <w:szCs w:val="16"/>
                <w:lang w:val="en-GB" w:eastAsia="en-GB"/>
              </w:rPr>
              <w:t>0.02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rFonts w:cs="Arial"/>
                <w:b/>
                <w:sz w:val="16"/>
                <w:szCs w:val="16"/>
                <w:lang w:val="en-GB" w:eastAsia="en-GB"/>
              </w:rPr>
              <w:t>1.14E-03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rFonts w:cs="Arial"/>
                <w:b/>
                <w:sz w:val="16"/>
                <w:szCs w:val="16"/>
                <w:lang w:val="en-GB" w:eastAsia="en-GB"/>
              </w:rPr>
              <w:t>rs425277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rFonts w:cs="Arial"/>
                <w:b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rFonts w:cs="Arial"/>
                <w:b/>
                <w:sz w:val="16"/>
                <w:szCs w:val="16"/>
                <w:lang w:val="en-GB" w:eastAsia="en-GB"/>
              </w:rPr>
              <w:t>205903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rFonts w:cs="Arial"/>
                <w:b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rFonts w:cs="Arial"/>
                <w:b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rFonts w:cs="Arial"/>
                <w:b/>
                <w:sz w:val="16"/>
                <w:szCs w:val="16"/>
                <w:lang w:val="en-GB" w:eastAsia="en-GB"/>
              </w:rPr>
              <w:t>0.29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rFonts w:cs="Arial"/>
                <w:b/>
                <w:sz w:val="16"/>
                <w:szCs w:val="16"/>
                <w:lang w:val="en-GB" w:eastAsia="en-GB"/>
              </w:rPr>
              <w:t>-0.04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rFonts w:cs="Arial"/>
                <w:b/>
                <w:sz w:val="16"/>
                <w:szCs w:val="16"/>
                <w:lang w:val="en-GB" w:eastAsia="en-GB"/>
              </w:rPr>
              <w:t>0.01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rFonts w:cs="Arial"/>
                <w:b/>
                <w:sz w:val="16"/>
                <w:szCs w:val="16"/>
                <w:lang w:val="en-GB" w:eastAsia="en-GB"/>
              </w:rPr>
              <w:t>6.17E-03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rFonts w:cs="Arial"/>
                <w:b/>
                <w:sz w:val="16"/>
                <w:szCs w:val="16"/>
                <w:lang w:val="en-GB" w:eastAsia="en-GB"/>
              </w:rPr>
              <w:t>rs4640244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rFonts w:cs="Arial"/>
                <w:b/>
                <w:sz w:val="16"/>
                <w:szCs w:val="16"/>
                <w:lang w:val="en-GB" w:eastAsia="en-GB"/>
              </w:rPr>
              <w:t>1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rFonts w:cs="Arial"/>
                <w:b/>
                <w:sz w:val="16"/>
                <w:szCs w:val="16"/>
                <w:lang w:val="en-GB" w:eastAsia="en-GB"/>
              </w:rPr>
              <w:t>2122481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rFonts w:cs="Arial"/>
                <w:b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rFonts w:cs="Arial"/>
                <w:b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rFonts w:cs="Arial"/>
                <w:b/>
                <w:sz w:val="16"/>
                <w:szCs w:val="16"/>
                <w:lang w:val="en-GB" w:eastAsia="en-GB"/>
              </w:rPr>
              <w:t>0.60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rFonts w:cs="Arial"/>
                <w:b/>
                <w:sz w:val="16"/>
                <w:szCs w:val="16"/>
                <w:lang w:val="en-GB" w:eastAsia="en-GB"/>
              </w:rPr>
              <w:t>-0.04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rFonts w:cs="Arial"/>
                <w:b/>
                <w:sz w:val="16"/>
                <w:szCs w:val="16"/>
                <w:lang w:val="en-GB" w:eastAsia="en-GB"/>
              </w:rPr>
              <w:t>0.01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rFonts w:cs="Arial"/>
                <w:b/>
                <w:sz w:val="16"/>
                <w:szCs w:val="16"/>
                <w:lang w:val="en-GB" w:eastAsia="en-GB"/>
              </w:rPr>
              <w:t>0.015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rFonts w:cs="Arial"/>
                <w:b/>
                <w:sz w:val="16"/>
                <w:szCs w:val="16"/>
                <w:lang w:val="en-GB" w:eastAsia="en-GB"/>
              </w:rPr>
              <w:t>rs9969804*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rFonts w:cs="Arial"/>
                <w:b/>
                <w:sz w:val="16"/>
                <w:szCs w:val="16"/>
                <w:lang w:val="en-GB" w:eastAsia="en-GB"/>
              </w:rPr>
              <w:t>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rFonts w:cs="Arial"/>
                <w:b/>
                <w:sz w:val="16"/>
                <w:szCs w:val="16"/>
                <w:lang w:val="en-GB" w:eastAsia="en-GB"/>
              </w:rPr>
              <w:t>9446894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rFonts w:cs="Arial"/>
                <w:b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rFonts w:cs="Arial"/>
                <w:b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rFonts w:cs="Arial"/>
                <w:b/>
                <w:sz w:val="16"/>
                <w:szCs w:val="16"/>
                <w:lang w:val="en-GB" w:eastAsia="en-GB"/>
              </w:rPr>
              <w:t>0.44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rFonts w:cs="Arial"/>
                <w:b/>
                <w:sz w:val="16"/>
                <w:szCs w:val="16"/>
                <w:lang w:val="en-GB" w:eastAsia="en-GB"/>
              </w:rPr>
              <w:t>0.03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rFonts w:cs="Arial"/>
                <w:b/>
                <w:sz w:val="16"/>
                <w:szCs w:val="16"/>
                <w:lang w:val="en-GB" w:eastAsia="en-GB"/>
              </w:rPr>
              <w:t>0.01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rFonts w:cs="Arial"/>
                <w:b/>
                <w:sz w:val="16"/>
                <w:szCs w:val="16"/>
                <w:lang w:val="en-GB" w:eastAsia="en-GB"/>
              </w:rPr>
              <w:t>0.015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rFonts w:cs="Arial"/>
                <w:b/>
                <w:sz w:val="16"/>
                <w:szCs w:val="16"/>
                <w:lang w:val="en-GB" w:eastAsia="en-GB"/>
              </w:rPr>
              <w:t>rs17806888*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rFonts w:cs="Arial"/>
                <w:b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rFonts w:cs="Arial"/>
                <w:b/>
                <w:sz w:val="16"/>
                <w:szCs w:val="16"/>
                <w:lang w:val="en-GB" w:eastAsia="en-GB"/>
              </w:rPr>
              <w:t>6749901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rFonts w:cs="Arial"/>
                <w:b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rFonts w:cs="Arial"/>
                <w:b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rFonts w:cs="Arial"/>
                <w:b/>
                <w:sz w:val="16"/>
                <w:szCs w:val="16"/>
                <w:lang w:val="en-GB" w:eastAsia="en-GB"/>
              </w:rPr>
              <w:t>0.89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rFonts w:cs="Arial"/>
                <w:b/>
                <w:sz w:val="16"/>
                <w:szCs w:val="16"/>
                <w:lang w:val="en-GB" w:eastAsia="en-GB"/>
              </w:rPr>
              <w:t>0.06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rFonts w:cs="Arial"/>
                <w:b/>
                <w:sz w:val="16"/>
                <w:szCs w:val="16"/>
                <w:lang w:val="en-GB" w:eastAsia="en-GB"/>
              </w:rPr>
              <w:t>0.02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rFonts w:cs="Arial"/>
                <w:b/>
                <w:sz w:val="16"/>
                <w:szCs w:val="16"/>
                <w:lang w:val="en-GB" w:eastAsia="en-GB"/>
              </w:rPr>
              <w:t>0.015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rFonts w:cs="Arial"/>
                <w:b/>
                <w:sz w:val="16"/>
                <w:szCs w:val="16"/>
                <w:lang w:val="en-GB" w:eastAsia="en-GB"/>
              </w:rPr>
              <w:t>rs891088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rFonts w:cs="Arial"/>
                <w:b/>
                <w:sz w:val="16"/>
                <w:szCs w:val="16"/>
                <w:lang w:val="en-GB" w:eastAsia="en-GB"/>
              </w:rPr>
              <w:t>1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rFonts w:cs="Arial"/>
                <w:b/>
                <w:sz w:val="16"/>
                <w:szCs w:val="16"/>
                <w:lang w:val="en-GB" w:eastAsia="en-GB"/>
              </w:rPr>
              <w:t>713576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rFonts w:cs="Arial"/>
                <w:b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rFonts w:cs="Arial"/>
                <w:b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rFonts w:cs="Arial"/>
                <w:b/>
                <w:sz w:val="16"/>
                <w:szCs w:val="16"/>
                <w:lang w:val="en-GB" w:eastAsia="en-GB"/>
              </w:rPr>
              <w:t>0.74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rFonts w:cs="Arial"/>
                <w:b/>
                <w:sz w:val="16"/>
                <w:szCs w:val="16"/>
                <w:lang w:val="en-GB" w:eastAsia="en-GB"/>
              </w:rPr>
              <w:t>0.04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rFonts w:cs="Arial"/>
                <w:b/>
                <w:sz w:val="16"/>
                <w:szCs w:val="16"/>
                <w:lang w:val="en-GB" w:eastAsia="en-GB"/>
              </w:rPr>
              <w:t>0.01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rFonts w:cs="Arial"/>
                <w:b/>
                <w:sz w:val="16"/>
                <w:szCs w:val="16"/>
                <w:lang w:val="en-GB" w:eastAsia="en-GB"/>
              </w:rPr>
              <w:t>0.018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rFonts w:cs="Arial"/>
                <w:b/>
                <w:sz w:val="16"/>
                <w:szCs w:val="16"/>
                <w:lang w:val="en-GB" w:eastAsia="en-GB"/>
              </w:rPr>
              <w:t>rs1043515*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rFonts w:cs="Arial"/>
                <w:b/>
                <w:sz w:val="16"/>
                <w:szCs w:val="16"/>
                <w:lang w:val="en-GB" w:eastAsia="en-GB"/>
              </w:rPr>
              <w:t>1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rFonts w:cs="Arial"/>
                <w:b/>
                <w:sz w:val="16"/>
                <w:szCs w:val="16"/>
                <w:lang w:val="en-GB" w:eastAsia="en-GB"/>
              </w:rPr>
              <w:t>3417572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rFonts w:cs="Arial"/>
                <w:b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rFonts w:cs="Arial"/>
                <w:b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rFonts w:cs="Arial"/>
                <w:b/>
                <w:sz w:val="16"/>
                <w:szCs w:val="16"/>
                <w:lang w:val="en-GB" w:eastAsia="en-GB"/>
              </w:rPr>
              <w:t>0.46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rFonts w:cs="Arial"/>
                <w:b/>
                <w:sz w:val="16"/>
                <w:szCs w:val="16"/>
                <w:lang w:val="en-GB" w:eastAsia="en-GB"/>
              </w:rPr>
              <w:t>-0.03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rFonts w:cs="Arial"/>
                <w:b/>
                <w:sz w:val="16"/>
                <w:szCs w:val="16"/>
                <w:lang w:val="en-GB" w:eastAsia="en-GB"/>
              </w:rPr>
              <w:t>0.01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rFonts w:cs="Arial"/>
                <w:b/>
                <w:sz w:val="16"/>
                <w:szCs w:val="16"/>
                <w:lang w:val="en-GB" w:eastAsia="en-GB"/>
              </w:rPr>
              <w:t>0.024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rFonts w:cs="Arial"/>
                <w:b/>
                <w:sz w:val="16"/>
                <w:szCs w:val="16"/>
                <w:lang w:val="en-GB" w:eastAsia="en-GB"/>
              </w:rPr>
              <w:t>rs7763064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rFonts w:cs="Arial"/>
                <w:b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rFonts w:cs="Arial"/>
                <w:b/>
                <w:sz w:val="16"/>
                <w:szCs w:val="16"/>
                <w:lang w:val="en-GB" w:eastAsia="en-GB"/>
              </w:rPr>
              <w:t>14283898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rFonts w:cs="Arial"/>
                <w:b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rFonts w:cs="Arial"/>
                <w:b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rFonts w:cs="Arial"/>
                <w:b/>
                <w:sz w:val="16"/>
                <w:szCs w:val="16"/>
                <w:lang w:val="en-GB" w:eastAsia="en-GB"/>
              </w:rPr>
              <w:t>0.27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rFonts w:cs="Arial"/>
                <w:b/>
                <w:sz w:val="16"/>
                <w:szCs w:val="16"/>
                <w:lang w:val="en-GB" w:eastAsia="en-GB"/>
              </w:rPr>
              <w:t>0.03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rFonts w:cs="Arial"/>
                <w:b/>
                <w:sz w:val="16"/>
                <w:szCs w:val="16"/>
                <w:lang w:val="en-GB" w:eastAsia="en-GB"/>
              </w:rPr>
              <w:t>0.01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rFonts w:cs="Arial"/>
                <w:b/>
                <w:sz w:val="16"/>
                <w:szCs w:val="16"/>
                <w:lang w:val="en-GB" w:eastAsia="en-GB"/>
              </w:rPr>
              <w:t>0.035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rFonts w:cs="Arial"/>
                <w:b/>
                <w:sz w:val="16"/>
                <w:szCs w:val="16"/>
                <w:lang w:val="en-GB" w:eastAsia="en-GB"/>
              </w:rPr>
              <w:t>rs1013209*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rFonts w:cs="Arial"/>
                <w:b/>
                <w:sz w:val="16"/>
                <w:szCs w:val="16"/>
                <w:lang w:val="en-GB" w:eastAsia="en-GB"/>
              </w:rPr>
              <w:t>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rFonts w:cs="Arial"/>
                <w:b/>
                <w:sz w:val="16"/>
                <w:szCs w:val="16"/>
                <w:lang w:val="en-GB" w:eastAsia="en-GB"/>
              </w:rPr>
              <w:t>24172249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rFonts w:cs="Arial"/>
                <w:b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rFonts w:cs="Arial"/>
                <w:b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rFonts w:cs="Arial"/>
                <w:b/>
                <w:sz w:val="16"/>
                <w:szCs w:val="16"/>
                <w:lang w:val="en-GB" w:eastAsia="en-GB"/>
              </w:rPr>
              <w:t>0.25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rFonts w:cs="Arial"/>
                <w:b/>
                <w:sz w:val="16"/>
                <w:szCs w:val="16"/>
                <w:lang w:val="en-GB" w:eastAsia="en-GB"/>
              </w:rPr>
              <w:t>-0.03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rFonts w:cs="Arial"/>
                <w:b/>
                <w:sz w:val="16"/>
                <w:szCs w:val="16"/>
                <w:lang w:val="en-GB" w:eastAsia="en-GB"/>
              </w:rPr>
              <w:t>0.01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rFonts w:cs="Arial"/>
                <w:b/>
                <w:sz w:val="16"/>
                <w:szCs w:val="16"/>
                <w:lang w:val="en-GB" w:eastAsia="en-GB"/>
              </w:rPr>
              <w:t>0.042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rFonts w:cs="Arial"/>
                <w:b/>
                <w:sz w:val="16"/>
                <w:szCs w:val="16"/>
                <w:lang w:val="en-GB" w:eastAsia="en-GB"/>
              </w:rPr>
              <w:t>rs16942341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rFonts w:cs="Arial"/>
                <w:b/>
                <w:sz w:val="16"/>
                <w:szCs w:val="16"/>
                <w:lang w:val="en-GB" w:eastAsia="en-GB"/>
              </w:rPr>
              <w:t>1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rFonts w:cs="Arial"/>
                <w:b/>
                <w:sz w:val="16"/>
                <w:szCs w:val="16"/>
                <w:lang w:val="en-GB" w:eastAsia="en-GB"/>
              </w:rPr>
              <w:t>87189909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rFonts w:cs="Arial"/>
                <w:b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rFonts w:cs="Arial"/>
                <w:b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rFonts w:cs="Arial"/>
                <w:b/>
                <w:sz w:val="16"/>
                <w:szCs w:val="16"/>
                <w:lang w:val="en-GB" w:eastAsia="en-GB"/>
              </w:rPr>
              <w:t>0.01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rFonts w:cs="Arial"/>
                <w:b/>
                <w:sz w:val="16"/>
                <w:szCs w:val="16"/>
                <w:lang w:val="en-GB" w:eastAsia="en-GB"/>
              </w:rPr>
              <w:t>0.12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rFonts w:cs="Arial"/>
                <w:b/>
                <w:sz w:val="16"/>
                <w:szCs w:val="16"/>
                <w:lang w:val="en-GB" w:eastAsia="en-GB"/>
              </w:rPr>
              <w:t>0.06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rFonts w:cs="Arial"/>
                <w:b/>
                <w:sz w:val="16"/>
                <w:szCs w:val="16"/>
                <w:lang w:val="en-GB" w:eastAsia="en-GB"/>
              </w:rPr>
              <w:t>0.044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720390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87031377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39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3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57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4470914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9583047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17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3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2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59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2629046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224755988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55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-0.02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60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2665838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59320197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69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-0.03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70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4605213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4659974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34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3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70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2341459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4462170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26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3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71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9835332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5664272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44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-0.02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76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7155279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9155563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39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-0.02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81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16964211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49317787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4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-0.06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3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85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42235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9208601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31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2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89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4986172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40571807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33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2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90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237743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2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4733642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23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3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91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1325598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7505887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44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-0.026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97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1814175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49515748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36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2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102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955748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84452669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24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-0.02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105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2110001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5014795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69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-0.02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109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12680655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35706519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63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-0.026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112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543650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5215263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40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2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112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11830103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22389499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80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-0.03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2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126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13177718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0814124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7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-0.04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2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132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143384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2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3348917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56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-0.026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135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634552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7495970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14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-0.03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2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140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12982744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212819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62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-0.02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140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4282339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68188818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21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2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146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12534093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23469499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21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-0.02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152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1490384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2689285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51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2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160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11648796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73219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75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-0.03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2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169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1950500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2390069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30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2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173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17081935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5751823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19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-0.02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2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176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2871865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97012419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89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-0.03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2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178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3782089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6509339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7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4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3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179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822552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48281567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71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-0.02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187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1351164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21798014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80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-0.02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2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197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9844666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3745690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25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2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209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7178424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6016755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45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-0.01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217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7759938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05485647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66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-0.02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218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7567851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7839296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8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3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2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219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2856321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174704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65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-0.02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227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11599750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0179543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34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-0.02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227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1046934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8229015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63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2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229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2778031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9002554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25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2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230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7689420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4578780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15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26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2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233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7112925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6658273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34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-0.02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234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572169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7364842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33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-0.01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255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12153391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7113604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26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-0.02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256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2154319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41518357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75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-0.02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264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5017948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5127079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19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2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2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280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11205277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4815949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55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-0.01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289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3812163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7670759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54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289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12902421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69948457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96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-0.046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4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289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1741344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2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404980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62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-0.01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293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4072910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855003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40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-0.01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298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1173727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32866278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43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-0.016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307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2780226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3430707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91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-0.02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2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319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3110496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24941897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30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-0.01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322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7507204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337983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26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-0.01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332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26868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2189377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47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-0.01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346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7926971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265461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54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347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12694997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241911659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21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369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6699417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8889603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59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373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10748128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6811392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37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375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2638953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2842568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68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389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7864648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635873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34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-0.01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390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10770705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2074873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33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-0.01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395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7027110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08638867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25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-0.01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396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751543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1816216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70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6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397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11259936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8237158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49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397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11118346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21781034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43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-0.01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421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806794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2630865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74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424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2079795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5685143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32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427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17391694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7839621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14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2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427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2145998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8079170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47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-0.01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430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2336725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53093779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55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430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10874746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93096559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37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446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4821083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2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3138634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84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-0.016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2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449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310405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8185708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53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468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2580816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23250621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17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2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470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7532866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2661413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66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471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2145272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2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6574218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65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-0.01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474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862034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74060499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36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-0.01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479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1659127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429580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30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481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12474201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46774789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36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-0.01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490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17318596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4662893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36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-0.01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491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654723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2809136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64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-0.01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493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8181166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88306448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50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509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1046943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0989063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58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511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10863936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21030442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50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-0.01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524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798489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2768329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26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531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5742915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7212368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53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543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10799445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22597850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80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2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545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9863706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7252010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23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-0.01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556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4601530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24916698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23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-0.01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557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6470764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30794847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18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2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565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6569648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3039081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77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-0.01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571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7466269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3245390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66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0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583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7332115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32045548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62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-0.00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591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274546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3172776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39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-0.00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591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7274811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2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3179684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21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-0.01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592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9360921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7632236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88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2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593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2093210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6002703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57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-0.00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596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9967417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45213498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57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0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598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8052560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8730474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78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2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601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9472414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4505448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19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2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607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7909670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295877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43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0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612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6684205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21667632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72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0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615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13088462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5104675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93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-0.01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3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618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6457620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32771977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47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0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629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3118905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5000333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26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0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632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4800452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8981609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79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-0.00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644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17782313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56002077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73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-0.00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651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7319045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9082257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39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-0.00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652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9428104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1865711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23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-0.00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658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6959212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3809485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30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0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661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11107116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9250263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21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0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672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2256183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31488508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50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0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676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1330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727260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34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-0.00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679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788867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8236903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69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-0.00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687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7853377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8574202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77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0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689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11684404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88705737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62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-0.006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692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6449353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764258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85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-0.01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2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704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1738475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23409478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62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-0.006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708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2279008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714430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74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0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708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10037512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8839043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55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06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710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1708299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2815647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30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06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720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1047014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994947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75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-0.006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721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422421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7644993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20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0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2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729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6714546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33214929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27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06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730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1468758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1284690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23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06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732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7567288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3415129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78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0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2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736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2284746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717926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48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-0.00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752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2066807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55026949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93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3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760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11958779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5503765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70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-0.00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763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9456307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5884943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5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-0.01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3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767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17346452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7031991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71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0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783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1582931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22685098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47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0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787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3791675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5596481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24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-0.00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802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7697556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73734177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46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0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809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227724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5213381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64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0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812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4665736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2504110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51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-0.00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812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3129109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2919221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36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0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819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7849585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3825169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32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-0.00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821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11144688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7773210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9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4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823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2247341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67111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34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0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826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17780086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2736739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12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-0.00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2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833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6879260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7966362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38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-0.00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846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2237886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2767307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10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-0.00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2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854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1257763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9593376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3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-0.00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4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859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6457821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3551078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2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0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4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876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2072153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4474501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32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-0.00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878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724016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4258826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53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0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886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526896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3438460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71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0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888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12470505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21961661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91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-0.00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2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896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473902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9729605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92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0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3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903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17511102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37814117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91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0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3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904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2834442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2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3461265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65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-0.00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907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6439167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3053344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21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0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914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7971536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00897919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45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0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916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10152591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6783521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90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0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2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927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494459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1807988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42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-0.00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932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889014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7291672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34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934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11867479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6560180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36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-0.00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943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961764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17628849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41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-0.00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949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10838801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4805485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68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-0.00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961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10010325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0632580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50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-0.00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969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3764419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26188149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37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979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4965598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98577137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69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1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989</w:t>
            </w:r>
          </w:p>
        </w:tc>
      </w:tr>
      <w:tr>
        <w:trPr>
          <w:trHeight w:val="255" w:hRule="atLeast"/>
        </w:trPr>
        <w:tc>
          <w:tcPr>
            <w:tcW w:w="11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7460090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8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57356717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896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00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25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992</w:t>
            </w:r>
          </w:p>
        </w:tc>
      </w:tr>
    </w:tbl>
    <w:p>
      <w:pPr>
        <w:pStyle w:val="Normal"/>
        <w:rPr/>
      </w:pPr>
      <w:r>
        <w:rPr>
          <w:color w:val="000000"/>
          <w:sz w:val="16"/>
          <w:szCs w:val="16"/>
          <w:lang w:val="en-GB"/>
        </w:rPr>
        <w:t>Bold SNPs are nominally significant (</w:t>
      </w:r>
      <w:r>
        <w:rPr>
          <w:i/>
          <w:color w:val="000000"/>
          <w:sz w:val="16"/>
          <w:szCs w:val="16"/>
          <w:lang w:val="en-GB"/>
        </w:rPr>
        <w:t>P</w:t>
      </w:r>
      <w:r>
        <w:rPr>
          <w:color w:val="000000"/>
          <w:sz w:val="16"/>
          <w:szCs w:val="16"/>
          <w:lang w:val="en-GB"/>
        </w:rPr>
        <w:t>&lt;0.05) and an additional * for these SNPs indicates that the allele associated with lower number of permanent teeth has a negative effect on adult height. This hypothesis is driven by the observation for chromosome 12. However, this only holds true for 6 of 12 nominally significant SNPs (leaving out</w:t>
      </w:r>
      <w:r>
        <w:rPr>
          <w:rFonts w:cs="Arial"/>
          <w:b/>
          <w:sz w:val="16"/>
          <w:szCs w:val="16"/>
          <w:lang w:val="en-GB" w:eastAsia="en-GB"/>
        </w:rPr>
        <w:t xml:space="preserve"> </w:t>
      </w:r>
      <w:r>
        <w:rPr>
          <w:rFonts w:cs="Arial"/>
          <w:sz w:val="16"/>
          <w:szCs w:val="16"/>
          <w:lang w:val="en-GB" w:eastAsia="en-GB"/>
        </w:rPr>
        <w:t>rs1351394</w:t>
      </w:r>
      <w:r>
        <w:rPr>
          <w:color w:val="000000"/>
          <w:sz w:val="16"/>
          <w:szCs w:val="16"/>
          <w:lang w:val="en-GB"/>
        </w:rPr>
        <w:t xml:space="preserve"> on chromosome 12). Alleles refer to the forward strand.</w:t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ndida">
    <w:charset w:val="00"/>
    <w:family w:val="auto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spacing w:lineRule="exact" w:line="280"/>
      <w:textAlignment w:val="baseline"/>
    </w:pPr>
    <w:rPr>
      <w:rFonts w:ascii="Candida" w:hAnsi="Candida" w:eastAsia="Times New Roman" w:cs="Candida"/>
      <w:color w:val="auto"/>
      <w:sz w:val="22"/>
      <w:szCs w:val="20"/>
      <w:lang w:val="da-DK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uppressAutoHyphens w:val="true"/>
      <w:spacing w:before="0" w:after="280"/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uppressAutoHyphens w:val="true"/>
      <w:outlineLvl w:val="1"/>
    </w:pPr>
    <w:rPr>
      <w:b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uppressAutoHyphens w:val="true"/>
      <w:outlineLvl w:val="2"/>
    </w:pPr>
    <w:rPr>
      <w:b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Standardskrifttypeiafsnit">
    <w:name w:val="Standardskrifttype i afsnit"/>
    <w:qFormat/>
    <w:rPr/>
  </w:style>
  <w:style w:type="character" w:styleId="PageNumber">
    <w:name w:val="Page Number"/>
    <w:basedOn w:val="Standardskrifttypeiafsnit"/>
    <w:rPr/>
  </w:style>
  <w:style w:type="character" w:styleId="InternetLink">
    <w:name w:val="Hyperlink"/>
    <w:rPr>
      <w:color w:val="0000FF"/>
      <w:u w:val="single"/>
    </w:rPr>
  </w:style>
  <w:style w:type="character" w:styleId="HTMLcitat">
    <w:name w:val="HTML-citat"/>
    <w:qFormat/>
    <w:rPr>
      <w:i/>
      <w:iCs/>
    </w:rPr>
  </w:style>
  <w:style w:type="character" w:styleId="Journaltitle">
    <w:name w:val="journaltitle"/>
    <w:basedOn w:val="Standardskrifttypeiafsnit"/>
    <w:qFormat/>
    <w:rPr/>
  </w:style>
  <w:style w:type="character" w:styleId="Pubyear">
    <w:name w:val="pubyear"/>
    <w:basedOn w:val="Standardskrifttypeiafsnit"/>
    <w:qFormat/>
    <w:rPr/>
  </w:style>
  <w:style w:type="character" w:styleId="Vol">
    <w:name w:val="vol"/>
    <w:basedOn w:val="Standardskrifttypeiafsnit"/>
    <w:qFormat/>
    <w:rPr/>
  </w:style>
  <w:style w:type="character" w:styleId="Pagefirst">
    <w:name w:val="pagefirst"/>
    <w:basedOn w:val="Standardskrifttypeiafsnit"/>
    <w:qFormat/>
    <w:rPr/>
  </w:style>
  <w:style w:type="character" w:styleId="Pagelast">
    <w:name w:val="pagelast"/>
    <w:basedOn w:val="Standardskrifttypeiafsnit"/>
    <w:qFormat/>
    <w:rPr/>
  </w:style>
  <w:style w:type="character" w:styleId="Pmid">
    <w:name w:val="pmid"/>
    <w:basedOn w:val="Standardskrifttypeiafsnit"/>
    <w:qFormat/>
    <w:rPr/>
  </w:style>
  <w:style w:type="character" w:styleId="PlainTextChar">
    <w:name w:val="Plain Text Char"/>
    <w:basedOn w:val="Standardskrifttypeiafsnit"/>
    <w:qFormat/>
    <w:rPr>
      <w:rFonts w:ascii="Calibri" w:hAnsi="Calibri" w:cs="Calibri"/>
      <w:szCs w:val="21"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3969" w:leader="none"/>
        <w:tab w:val="right" w:pos="79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3969" w:leader="none"/>
        <w:tab w:val="right" w:pos="7938" w:leader="none"/>
      </w:tabs>
    </w:pPr>
    <w:rPr/>
  </w:style>
  <w:style w:type="paragraph" w:styleId="Style21">
    <w:name w:val="Style2"/>
    <w:qFormat/>
    <w:pPr>
      <w:widowControl/>
      <w:autoSpaceDE w:val="false"/>
      <w:bidi w:val="0"/>
    </w:pPr>
    <w:rPr>
      <w:rFonts w:ascii="Arial" w:hAnsi="Arial" w:eastAsia="Times New Roman" w:cs="Arial"/>
      <w:color w:val="auto"/>
      <w:sz w:val="24"/>
      <w:szCs w:val="24"/>
      <w:lang w:val="da-DK" w:bidi="ar-SA" w:eastAsia="zh-CN"/>
    </w:rPr>
  </w:style>
  <w:style w:type="paragraph" w:styleId="NormalWeb">
    <w:name w:val="Normal (Web)"/>
    <w:basedOn w:val="Normal"/>
    <w:qFormat/>
    <w:pPr>
      <w:overflowPunct w:val="true"/>
      <w:autoSpaceDE w:val="true"/>
      <w:spacing w:lineRule="auto" w:line="240" w:before="280" w:after="280"/>
      <w:textAlignment w:val="auto"/>
    </w:pPr>
    <w:rPr>
      <w:rFonts w:ascii="Times New Roman" w:hAnsi="Times New Roman" w:cs="Times New Roman"/>
      <w:sz w:val="24"/>
      <w:szCs w:val="24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GB" w:bidi="ar-SA" w:eastAsia="zh-CN"/>
    </w:rPr>
  </w:style>
  <w:style w:type="paragraph" w:styleId="Almindeligtekst">
    <w:name w:val="Almindelig tekst"/>
    <w:basedOn w:val="Normal"/>
    <w:qFormat/>
    <w:pPr>
      <w:overflowPunct w:val="true"/>
      <w:autoSpaceDE w:val="true"/>
      <w:spacing w:lineRule="auto" w:line="240"/>
      <w:textAlignment w:val="auto"/>
    </w:pPr>
    <w:rPr>
      <w:rFonts w:ascii="Calibri" w:hAnsi="Calibri" w:cs="Calibri"/>
      <w:sz w:val="20"/>
      <w:szCs w:val="21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9T08:39:00Z</dcterms:created>
  <dc:creator>FGE</dc:creator>
  <dc:description/>
  <cp:keywords/>
  <dc:language>en-US</dc:language>
  <cp:lastModifiedBy>FGE</cp:lastModifiedBy>
  <dcterms:modified xsi:type="dcterms:W3CDTF">2011-07-29T08:39:00Z</dcterms:modified>
  <cp:revision>1</cp:revision>
  <dc:subject/>
  <dc:title>Table S6: Results from GWAS of permanent tooth eruption between age 6 and 14 years in 5,104 women from the DNBC for 180 variants previously reported for adult height [34]</dc:title>
</cp:coreProperties>
</file>